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0" w:type="auto"/>
        <w:tblLayout w:type="fixed"/>
        <w:tblLook w:val="04A0"/>
      </w:tblPr>
      <w:tblGrid>
        <w:gridCol w:w="1650"/>
        <w:gridCol w:w="1650"/>
        <w:gridCol w:w="1650"/>
        <w:gridCol w:w="1650"/>
        <w:gridCol w:w="1650"/>
      </w:tblGrid>
      <w:tr w:rsidR="00103494" w:rsidTr="00103494">
        <w:trPr>
          <w:cnfStyle w:val="100000000000"/>
        </w:trPr>
        <w:tc>
          <w:tcPr>
            <w:cnfStyle w:val="001000000000"/>
            <w:tcW w:w="1650" w:type="dxa"/>
            <w:hideMark/>
          </w:tcPr>
          <w:p w:rsidR="00103494" w:rsidRPr="007E284E" w:rsidRDefault="00103494">
            <w:pPr>
              <w:spacing w:before="120" w:after="120" w:line="288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eastAsia="等线" w:hAnsi="Times New Roman" w:cs="Times New Roman"/>
                <w:sz w:val="24"/>
                <w:szCs w:val="24"/>
              </w:rPr>
              <w:t>INDV</w:t>
            </w:r>
          </w:p>
        </w:tc>
        <w:tc>
          <w:tcPr>
            <w:tcW w:w="1650" w:type="dxa"/>
            <w:hideMark/>
          </w:tcPr>
          <w:p w:rsidR="00103494" w:rsidRPr="007E284E" w:rsidRDefault="00103494">
            <w:pPr>
              <w:spacing w:before="120" w:after="120" w:line="288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eastAsia="等线" w:hAnsi="Times New Roman" w:cs="Times New Roman"/>
                <w:sz w:val="24"/>
                <w:szCs w:val="24"/>
              </w:rPr>
              <w:t>O(HOM)</w:t>
            </w:r>
          </w:p>
        </w:tc>
        <w:tc>
          <w:tcPr>
            <w:tcW w:w="1650" w:type="dxa"/>
            <w:hideMark/>
          </w:tcPr>
          <w:p w:rsidR="00103494" w:rsidRPr="007E284E" w:rsidRDefault="00103494">
            <w:pPr>
              <w:spacing w:before="120" w:after="120" w:line="288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eastAsia="等线" w:hAnsi="Times New Roman" w:cs="Times New Roman"/>
                <w:sz w:val="24"/>
                <w:szCs w:val="24"/>
              </w:rPr>
              <w:t>E(HOM)</w:t>
            </w:r>
          </w:p>
        </w:tc>
        <w:tc>
          <w:tcPr>
            <w:tcW w:w="1650" w:type="dxa"/>
            <w:hideMark/>
          </w:tcPr>
          <w:p w:rsidR="00103494" w:rsidRPr="007E284E" w:rsidRDefault="00103494">
            <w:pPr>
              <w:spacing w:before="120" w:after="120" w:line="288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eastAsia="等线" w:hAnsi="Times New Roman" w:cs="Times New Roman"/>
                <w:sz w:val="24"/>
                <w:szCs w:val="24"/>
              </w:rPr>
              <w:t>N_SITES</w:t>
            </w:r>
          </w:p>
        </w:tc>
        <w:tc>
          <w:tcPr>
            <w:tcW w:w="1650" w:type="dxa"/>
            <w:hideMark/>
          </w:tcPr>
          <w:p w:rsidR="00103494" w:rsidRPr="007E284E" w:rsidRDefault="00103494">
            <w:pPr>
              <w:spacing w:before="120" w:after="120" w:line="288" w:lineRule="auto"/>
              <w:jc w:val="left"/>
              <w:cnfStyle w:val="1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526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7703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48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764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3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577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243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4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72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45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5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283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812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6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47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097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7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043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460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8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12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7117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D9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799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102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357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6567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906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725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937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0407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7791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08784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194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4180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5560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4821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333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6215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1420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3408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324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6079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718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6519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425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7569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3002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5727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20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701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9623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0775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371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6765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0174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1583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390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704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0648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2277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50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8686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2441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4904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10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47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08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1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565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225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992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1215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3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611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7827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4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74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481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5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583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251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6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19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7210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7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347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906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8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39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970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L9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463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076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10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56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222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11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925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752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1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76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516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1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9527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0634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2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791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269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3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5618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4906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4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21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714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5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918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6811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7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43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041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8A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058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483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9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8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654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YH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864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662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Y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929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0292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RYH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10600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42207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287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817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1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1274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28540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06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49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4128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2723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00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5476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93168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16663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H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82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6681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156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625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279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8806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750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6566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47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616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968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815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041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27278</w:t>
            </w:r>
          </w:p>
        </w:tc>
      </w:tr>
      <w:tr w:rsidR="007E284E" w:rsidTr="00103494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8737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7E284E" w:rsidRPr="007E284E" w:rsidRDefault="007E284E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9477</w:t>
            </w:r>
          </w:p>
        </w:tc>
      </w:tr>
      <w:tr w:rsidR="007E284E" w:rsidTr="00103494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567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E284E" w:rsidRPr="007E284E" w:rsidRDefault="007E284E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4991</w:t>
            </w:r>
          </w:p>
        </w:tc>
      </w:tr>
      <w:tr w:rsidR="00900860" w:rsidTr="0051418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RPr="0051418D" w:rsidTr="007E284E"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ZL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06303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E284E">
              <w:rPr>
                <w:rFonts w:ascii="Times New Roman" w:hAnsi="Times New Roman" w:cs="Times New Roman"/>
                <w:sz w:val="24"/>
                <w:szCs w:val="24"/>
              </w:rPr>
              <w:t>0.35910</w:t>
            </w:r>
          </w:p>
        </w:tc>
      </w:tr>
      <w:tr w:rsidR="00900860" w:rsidTr="007E284E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900860" w:rsidRDefault="00900860" w:rsidP="009A6EB2">
            <w:pPr>
              <w:cnfStyle w:val="000000100000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3D6A7D">
        <w:tc>
          <w:tcPr>
            <w:cnfStyle w:val="001000000000"/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900860">
        <w:trPr>
          <w:cnfStyle w:val="000000100000"/>
        </w:trPr>
        <w:tc>
          <w:tcPr>
            <w:cnfStyle w:val="001000000000"/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hideMark/>
          </w:tcPr>
          <w:p w:rsidR="00900860" w:rsidRPr="007E284E" w:rsidRDefault="00900860" w:rsidP="009A6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60" w:rsidTr="00103494">
        <w:tc>
          <w:tcPr>
            <w:cnfStyle w:val="001000000000"/>
            <w:tcW w:w="1650" w:type="dxa"/>
            <w:tcBorders>
              <w:top w:val="nil"/>
              <w:bottom w:val="single" w:sz="8" w:space="0" w:color="000000" w:themeColor="text1"/>
            </w:tcBorders>
          </w:tcPr>
          <w:p w:rsidR="00900860" w:rsidRPr="001E4D1F" w:rsidRDefault="00900860" w:rsidP="00B226C2">
            <w:r w:rsidRPr="00900860">
              <w:rPr>
                <w:rFonts w:ascii="Times New Roman" w:hAnsi="Times New Roman" w:cs="Times New Roman"/>
                <w:sz w:val="24"/>
                <w:szCs w:val="24"/>
              </w:rPr>
              <w:t>ZL9</w:t>
            </w:r>
          </w:p>
        </w:tc>
        <w:tc>
          <w:tcPr>
            <w:tcW w:w="1650" w:type="dxa"/>
            <w:tcBorders>
              <w:top w:val="nil"/>
              <w:bottom w:val="single" w:sz="8" w:space="0" w:color="000000" w:themeColor="text1"/>
            </w:tcBorders>
          </w:tcPr>
          <w:p w:rsidR="00900860" w:rsidRPr="00900860" w:rsidRDefault="00900860" w:rsidP="00B226C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00860">
              <w:rPr>
                <w:rFonts w:ascii="Times New Roman" w:hAnsi="Times New Roman" w:cs="Times New Roman"/>
                <w:sz w:val="24"/>
                <w:szCs w:val="24"/>
              </w:rPr>
              <w:t>2069622</w:t>
            </w:r>
          </w:p>
        </w:tc>
        <w:tc>
          <w:tcPr>
            <w:tcW w:w="1650" w:type="dxa"/>
            <w:tcBorders>
              <w:top w:val="nil"/>
              <w:bottom w:val="single" w:sz="8" w:space="0" w:color="000000" w:themeColor="text1"/>
            </w:tcBorders>
          </w:tcPr>
          <w:p w:rsidR="00900860" w:rsidRPr="00900860" w:rsidRDefault="00900860" w:rsidP="00B226C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00860">
              <w:rPr>
                <w:rFonts w:ascii="Times New Roman" w:hAnsi="Times New Roman" w:cs="Times New Roman"/>
                <w:sz w:val="24"/>
                <w:szCs w:val="24"/>
              </w:rPr>
              <w:t>1817972.2</w:t>
            </w:r>
          </w:p>
        </w:tc>
        <w:tc>
          <w:tcPr>
            <w:tcW w:w="1650" w:type="dxa"/>
            <w:tcBorders>
              <w:top w:val="nil"/>
              <w:bottom w:val="single" w:sz="8" w:space="0" w:color="000000" w:themeColor="text1"/>
            </w:tcBorders>
          </w:tcPr>
          <w:p w:rsidR="00900860" w:rsidRPr="00900860" w:rsidRDefault="00900860" w:rsidP="00B226C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00860">
              <w:rPr>
                <w:rFonts w:ascii="Times New Roman" w:hAnsi="Times New Roman" w:cs="Times New Roman"/>
                <w:sz w:val="24"/>
                <w:szCs w:val="24"/>
              </w:rPr>
              <w:t>2500402</w:t>
            </w:r>
          </w:p>
        </w:tc>
        <w:tc>
          <w:tcPr>
            <w:tcW w:w="1650" w:type="dxa"/>
            <w:tcBorders>
              <w:top w:val="nil"/>
              <w:bottom w:val="single" w:sz="8" w:space="0" w:color="000000" w:themeColor="text1"/>
            </w:tcBorders>
          </w:tcPr>
          <w:p w:rsidR="00900860" w:rsidRPr="00900860" w:rsidRDefault="00900860" w:rsidP="00B226C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00860">
              <w:rPr>
                <w:rFonts w:ascii="Times New Roman" w:hAnsi="Times New Roman" w:cs="Times New Roman"/>
                <w:sz w:val="24"/>
                <w:szCs w:val="24"/>
              </w:rPr>
              <w:t>0.36876</w:t>
            </w:r>
          </w:p>
        </w:tc>
      </w:tr>
    </w:tbl>
    <w:p w:rsidR="00250A95" w:rsidRDefault="00250A95" w:rsidP="00103494"/>
    <w:p w:rsidR="007E284E" w:rsidRDefault="007E284E" w:rsidP="00103494"/>
    <w:p w:rsidR="007E284E" w:rsidRDefault="007E284E" w:rsidP="00103494"/>
    <w:p w:rsidR="007E284E" w:rsidRDefault="007E284E" w:rsidP="00103494"/>
    <w:p w:rsidR="007E284E" w:rsidRDefault="007E284E" w:rsidP="00103494"/>
    <w:p w:rsidR="007E284E" w:rsidRDefault="007E284E" w:rsidP="00103494"/>
    <w:p w:rsidR="007E284E" w:rsidRPr="00103494" w:rsidRDefault="007E284E" w:rsidP="00103494"/>
    <w:sectPr w:rsidR="007E284E" w:rsidRPr="00103494" w:rsidSect="006E01E2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411A" w:rsidRDefault="00EC411A" w:rsidP="002B7C86">
      <w:r>
        <w:separator/>
      </w:r>
    </w:p>
  </w:endnote>
  <w:endnote w:type="continuationSeparator" w:id="1">
    <w:p w:rsidR="00EC411A" w:rsidRDefault="00EC411A" w:rsidP="002B7C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411A" w:rsidRDefault="00EC411A" w:rsidP="002B7C86">
      <w:r>
        <w:separator/>
      </w:r>
    </w:p>
  </w:footnote>
  <w:footnote w:type="continuationSeparator" w:id="1">
    <w:p w:rsidR="00EC411A" w:rsidRDefault="00EC411A" w:rsidP="002B7C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032C"/>
    <w:rsid w:val="000C4E34"/>
    <w:rsid w:val="00103494"/>
    <w:rsid w:val="001E6FFA"/>
    <w:rsid w:val="00230541"/>
    <w:rsid w:val="00250A95"/>
    <w:rsid w:val="0028032C"/>
    <w:rsid w:val="002B7C86"/>
    <w:rsid w:val="003035EA"/>
    <w:rsid w:val="004B7981"/>
    <w:rsid w:val="0051418D"/>
    <w:rsid w:val="006E01E2"/>
    <w:rsid w:val="007427EF"/>
    <w:rsid w:val="00763513"/>
    <w:rsid w:val="007E284E"/>
    <w:rsid w:val="00900860"/>
    <w:rsid w:val="009D4F50"/>
    <w:rsid w:val="00B140BF"/>
    <w:rsid w:val="00CC67DD"/>
    <w:rsid w:val="00DB290D"/>
    <w:rsid w:val="00E22339"/>
    <w:rsid w:val="00EC411A"/>
    <w:rsid w:val="00EF5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4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6E01E2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6E01E2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2B7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B7C86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B7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B7C86"/>
    <w:rPr>
      <w:sz w:val="18"/>
      <w:szCs w:val="18"/>
    </w:rPr>
  </w:style>
  <w:style w:type="table" w:customStyle="1" w:styleId="1">
    <w:name w:val="浅色底纹1"/>
    <w:basedOn w:val="a1"/>
    <w:uiPriority w:val="60"/>
    <w:rsid w:val="00103494"/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33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yes0@hotmail.com</dc:creator>
  <cp:lastModifiedBy>jjyes0@hotmail.com</cp:lastModifiedBy>
  <cp:revision>11</cp:revision>
  <dcterms:created xsi:type="dcterms:W3CDTF">2026-01-28T07:44:00Z</dcterms:created>
  <dcterms:modified xsi:type="dcterms:W3CDTF">2026-02-27T01:44:00Z</dcterms:modified>
</cp:coreProperties>
</file>